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37E3" w14:textId="6C2E7033" w:rsidR="00A61C90" w:rsidRDefault="008246DE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</w:pPr>
      <w:r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able S</w:t>
      </w:r>
      <w:r w:rsidR="00D85AD9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2</w:t>
      </w:r>
      <w:r w:rsidR="00BF313D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. </w:t>
      </w:r>
      <w:r w:rsidR="00A61C90" w:rsidRPr="00A61C90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757BC" w14:textId="77777777" w:rsidR="0006778D" w:rsidRDefault="0006778D" w:rsidP="00BF313D">
      <w:pPr>
        <w:spacing w:after="0" w:line="240" w:lineRule="auto"/>
      </w:pPr>
      <w:r>
        <w:separator/>
      </w:r>
    </w:p>
  </w:endnote>
  <w:endnote w:type="continuationSeparator" w:id="0">
    <w:p w14:paraId="78A2E7B2" w14:textId="77777777" w:rsidR="0006778D" w:rsidRDefault="0006778D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E8852" w14:textId="77777777" w:rsidR="0006778D" w:rsidRDefault="0006778D" w:rsidP="00BF313D">
      <w:pPr>
        <w:spacing w:after="0" w:line="240" w:lineRule="auto"/>
      </w:pPr>
      <w:r>
        <w:separator/>
      </w:r>
    </w:p>
  </w:footnote>
  <w:footnote w:type="continuationSeparator" w:id="0">
    <w:p w14:paraId="7123350A" w14:textId="77777777" w:rsidR="0006778D" w:rsidRDefault="0006778D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258904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06778D"/>
    <w:rsid w:val="0013530A"/>
    <w:rsid w:val="00173403"/>
    <w:rsid w:val="002E6D04"/>
    <w:rsid w:val="0033325C"/>
    <w:rsid w:val="006C7311"/>
    <w:rsid w:val="008246DE"/>
    <w:rsid w:val="00A61C90"/>
    <w:rsid w:val="00A7183B"/>
    <w:rsid w:val="00BF313D"/>
    <w:rsid w:val="00CF3310"/>
    <w:rsid w:val="00D85AD9"/>
    <w:rsid w:val="00DF5004"/>
    <w:rsid w:val="00E9527A"/>
    <w:rsid w:val="00EC7A1F"/>
    <w:rsid w:val="00F0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Mail Service</cp:lastModifiedBy>
  <cp:revision>4</cp:revision>
  <dcterms:created xsi:type="dcterms:W3CDTF">2022-05-22T03:08:00Z</dcterms:created>
  <dcterms:modified xsi:type="dcterms:W3CDTF">2024-01-14T11:07:00Z</dcterms:modified>
</cp:coreProperties>
</file>